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D1E" w:rsidRDefault="00E05616" w:rsidP="00AA6D1E">
      <w:pPr>
        <w:pStyle w:val="NormalWeb"/>
        <w:spacing w:before="0" w:beforeAutospacing="0" w:line="480" w:lineRule="auto"/>
        <w:rPr>
          <w:b/>
        </w:rPr>
      </w:pPr>
      <w:r>
        <w:rPr>
          <w:b/>
        </w:rPr>
        <w:t>S</w:t>
      </w:r>
      <w:bookmarkStart w:id="0" w:name="_GoBack"/>
      <w:bookmarkEnd w:id="0"/>
      <w:r w:rsidR="00AA6D1E" w:rsidRPr="00CA3DD4">
        <w:rPr>
          <w:b/>
        </w:rPr>
        <w:t xml:space="preserve">2 Table. Multivariable linear regression analysis </w:t>
      </w:r>
      <w:r w:rsidR="00AA6D1E">
        <w:rPr>
          <w:b/>
        </w:rPr>
        <w:t>identifying factors associated</w:t>
      </w:r>
      <w:r w:rsidR="00AA6D1E" w:rsidRPr="00CA3DD4">
        <w:rPr>
          <w:b/>
        </w:rPr>
        <w:t xml:space="preserve"> </w:t>
      </w:r>
      <w:r w:rsidR="00AA6D1E">
        <w:rPr>
          <w:b/>
        </w:rPr>
        <w:t xml:space="preserve">with </w:t>
      </w:r>
      <w:r w:rsidR="00AA6D1E" w:rsidRPr="00CA3DD4">
        <w:rPr>
          <w:b/>
        </w:rPr>
        <w:t>change in</w:t>
      </w:r>
      <w:r w:rsidR="00AA6D1E">
        <w:rPr>
          <w:b/>
        </w:rPr>
        <w:t xml:space="preserve"> </w:t>
      </w:r>
      <w:r w:rsidR="00AA6D1E" w:rsidRPr="00CA3DD4">
        <w:rPr>
          <w:b/>
        </w:rPr>
        <w:t>bone turnover markers</w:t>
      </w:r>
    </w:p>
    <w:tbl>
      <w:tblPr>
        <w:tblpPr w:leftFromText="187" w:rightFromText="187" w:vertAnchor="page" w:horzAnchor="margin" w:tblpXSpec="center" w:tblpY="2776"/>
        <w:tblOverlap w:val="never"/>
        <w:tblW w:w="10425" w:type="dxa"/>
        <w:tblLook w:val="04A0" w:firstRow="1" w:lastRow="0" w:firstColumn="1" w:lastColumn="0" w:noHBand="0" w:noVBand="1"/>
      </w:tblPr>
      <w:tblGrid>
        <w:gridCol w:w="3150"/>
        <w:gridCol w:w="2055"/>
        <w:gridCol w:w="1260"/>
        <w:gridCol w:w="1980"/>
        <w:gridCol w:w="1980"/>
      </w:tblGrid>
      <w:tr w:rsidR="00AA6D1E" w:rsidRPr="007B3C71" w:rsidTr="009F1441">
        <w:trPr>
          <w:trHeight w:val="315"/>
        </w:trPr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15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ange in log </w:t>
            </w:r>
            <w:r w:rsidRPr="00B06B82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7B3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T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om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baseline to week 96</w:t>
            </w:r>
            <w:r w:rsidRPr="007B3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= 151</w:t>
            </w:r>
          </w:p>
        </w:tc>
        <w:tc>
          <w:tcPr>
            <w:tcW w:w="396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ange in log </w:t>
            </w:r>
            <w:r w:rsidRPr="00B06B82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NP</w:t>
            </w:r>
            <w:r w:rsidRPr="007B3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om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baseline to week </w:t>
            </w:r>
            <w:r w:rsidRPr="007B3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6</w:t>
            </w:r>
            <w:r w:rsidRPr="007B3C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7B3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= 152</w:t>
            </w:r>
          </w:p>
        </w:tc>
      </w:tr>
      <w:tr w:rsidR="00AA6D1E" w:rsidRPr="007B3C71" w:rsidTr="009F1441">
        <w:trPr>
          <w:trHeight w:val="315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. [95% CI]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. [95% CI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AA6D1E" w:rsidRPr="007B3C71" w:rsidTr="009F1441">
        <w:trPr>
          <w:trHeight w:val="315"/>
        </w:trPr>
        <w:tc>
          <w:tcPr>
            <w:tcW w:w="3150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predictors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VL (log10copies)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76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01[-0.02,0.0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459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CD4 cell cou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cells/ul)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[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-0.02[-0.09,0.0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Time on fir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line A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years)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03[-0.06,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01[-0.04,0.0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Age at first-line ART initi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years)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07[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01[-0.04,0.0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737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ma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kg)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[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62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-0.01[-0.04,0.0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BMIZ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[-0.11,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33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-0.04[-0.13,0.0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338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F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fre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ma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kg)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01[-0.01,0.03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555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CT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g/ml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2[-0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4, -0.2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03[-0.17,0.24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</w:tr>
      <w:tr w:rsidR="00AA6D1E" w:rsidRPr="007B3C71" w:rsidTr="009F1441">
        <w:trPr>
          <w:trHeight w:val="332"/>
        </w:trPr>
        <w:tc>
          <w:tcPr>
            <w:tcW w:w="3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1NP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ml)</w:t>
            </w:r>
          </w:p>
        </w:tc>
        <w:tc>
          <w:tcPr>
            <w:tcW w:w="20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1</w:t>
            </w: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[-0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4</w:t>
            </w: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, -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]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[-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2</w:t>
            </w: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, -0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93</w:t>
            </w: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]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line ART regimen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V based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A6D1E" w:rsidRPr="007B3C71" w:rsidTr="009F1441">
        <w:trPr>
          <w:trHeight w:val="315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NVP based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[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,0.4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b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01[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O stage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1&amp;</w:t>
            </w:r>
            <w:r w:rsidRPr="007B3C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A6D1E" w:rsidRPr="007B3C71" w:rsidTr="009F1441">
        <w:trPr>
          <w:trHeight w:val="315"/>
        </w:trPr>
        <w:tc>
          <w:tcPr>
            <w:tcW w:w="31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Stage 3&amp;4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[-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4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[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6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A6D1E" w:rsidRPr="007B3C71" w:rsidTr="009F1441">
        <w:trPr>
          <w:trHeight w:val="315"/>
        </w:trPr>
        <w:tc>
          <w:tcPr>
            <w:tcW w:w="31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02[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A6D1E" w:rsidRPr="007B3C71" w:rsidTr="009F1441">
        <w:trPr>
          <w:trHeight w:val="315"/>
        </w:trPr>
        <w:tc>
          <w:tcPr>
            <w:tcW w:w="315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TA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FTC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[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[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10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37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7B3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hor drug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AT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r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[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5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[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1</w:t>
            </w:r>
          </w:p>
        </w:tc>
      </w:tr>
      <w:tr w:rsidR="00AA6D1E" w:rsidRPr="007B3C71" w:rsidTr="009F1441">
        <w:trPr>
          <w:trHeight w:val="300"/>
        </w:trPr>
        <w:tc>
          <w:tcPr>
            <w:tcW w:w="315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DR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r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[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23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AA6D1E" w:rsidRPr="007B3C71" w:rsidTr="009F1441">
        <w:trPr>
          <w:trHeight w:val="315"/>
        </w:trPr>
        <w:tc>
          <w:tcPr>
            <w:tcW w:w="315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6D1E" w:rsidRPr="007B3C71" w:rsidRDefault="00AA6D1E" w:rsidP="009F14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DTG</w:t>
            </w:r>
          </w:p>
        </w:tc>
        <w:tc>
          <w:tcPr>
            <w:tcW w:w="205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[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,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8</w:t>
            </w:r>
          </w:p>
        </w:tc>
        <w:tc>
          <w:tcPr>
            <w:tcW w:w="19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[-0.18,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6D1E" w:rsidRPr="007B3C71" w:rsidRDefault="00AA6D1E" w:rsidP="009F14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C7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0</w:t>
            </w:r>
          </w:p>
        </w:tc>
      </w:tr>
    </w:tbl>
    <w:p w:rsidR="00AA6D1E" w:rsidRDefault="00AA6D1E" w:rsidP="00AA6D1E">
      <w:pPr>
        <w:pStyle w:val="NormalWeb"/>
        <w:spacing w:after="0" w:afterAutospacing="0" w:line="480" w:lineRule="auto"/>
        <w:rPr>
          <w:rStyle w:val="Strong"/>
          <w:b w:val="0"/>
          <w:sz w:val="20"/>
          <w:szCs w:val="20"/>
        </w:rPr>
      </w:pPr>
      <w:r>
        <w:rPr>
          <w:sz w:val="20"/>
          <w:szCs w:val="20"/>
        </w:rPr>
        <w:t xml:space="preserve">ART=Antiretroviral therapy, </w:t>
      </w:r>
      <w:r w:rsidRPr="007B3C71">
        <w:rPr>
          <w:sz w:val="20"/>
          <w:szCs w:val="20"/>
        </w:rPr>
        <w:t>BMIZ=Body mass index, TAF</w:t>
      </w:r>
      <w:r>
        <w:rPr>
          <w:sz w:val="20"/>
          <w:szCs w:val="20"/>
        </w:rPr>
        <w:t>/FTC</w:t>
      </w:r>
      <w:r w:rsidRPr="007B3C71">
        <w:rPr>
          <w:sz w:val="20"/>
          <w:szCs w:val="20"/>
        </w:rPr>
        <w:t>=Tenofovir alafenamide</w:t>
      </w:r>
      <w:r>
        <w:rPr>
          <w:sz w:val="20"/>
          <w:szCs w:val="20"/>
        </w:rPr>
        <w:t xml:space="preserve"> fumarate/emtricitabine</w:t>
      </w:r>
      <w:r w:rsidRPr="007B3C71">
        <w:rPr>
          <w:sz w:val="20"/>
          <w:szCs w:val="20"/>
        </w:rPr>
        <w:t xml:space="preserve">, SOC=Standard of care, EFV=Efavirenz, NVP=Nevirapine, DTG=Dolutegravir, ATV/r=Atazanavir/ritonavir, DRV/r=Darunavir ritonavir, Lopinavir/ritonavir, CTX=C-Telopeptide, </w:t>
      </w:r>
      <w:r>
        <w:rPr>
          <w:sz w:val="20"/>
          <w:szCs w:val="20"/>
        </w:rPr>
        <w:t>P1NP</w:t>
      </w:r>
      <w:r w:rsidRPr="007B3C71">
        <w:rPr>
          <w:sz w:val="20"/>
          <w:szCs w:val="20"/>
        </w:rPr>
        <w:t>=</w:t>
      </w:r>
      <w:r w:rsidRPr="007B3C71">
        <w:rPr>
          <w:b/>
        </w:rPr>
        <w:t xml:space="preserve"> </w:t>
      </w:r>
      <w:r w:rsidRPr="007B3C71">
        <w:rPr>
          <w:sz w:val="20"/>
          <w:szCs w:val="20"/>
        </w:rPr>
        <w:t>Procollagen</w:t>
      </w:r>
      <w:r w:rsidRPr="007B3C71">
        <w:rPr>
          <w:rStyle w:val="Strong"/>
          <w:sz w:val="20"/>
          <w:szCs w:val="20"/>
        </w:rPr>
        <w:t xml:space="preserve"> </w:t>
      </w:r>
      <w:r w:rsidRPr="007B3C71">
        <w:rPr>
          <w:rStyle w:val="Strong"/>
          <w:b w:val="0"/>
          <w:sz w:val="20"/>
          <w:szCs w:val="20"/>
        </w:rPr>
        <w:t xml:space="preserve">Type I N-terminal </w:t>
      </w:r>
      <w:proofErr w:type="spellStart"/>
      <w:r w:rsidRPr="007B3C71">
        <w:rPr>
          <w:rStyle w:val="Strong"/>
          <w:b w:val="0"/>
          <w:sz w:val="20"/>
          <w:szCs w:val="20"/>
        </w:rPr>
        <w:t>Propeptid</w:t>
      </w:r>
      <w:r>
        <w:rPr>
          <w:rStyle w:val="Strong"/>
          <w:b w:val="0"/>
          <w:sz w:val="20"/>
          <w:szCs w:val="20"/>
        </w:rPr>
        <w:t>e</w:t>
      </w:r>
      <w:proofErr w:type="spellEnd"/>
      <w:r>
        <w:rPr>
          <w:rStyle w:val="Strong"/>
          <w:b w:val="0"/>
          <w:sz w:val="20"/>
          <w:szCs w:val="20"/>
        </w:rPr>
        <w:t xml:space="preserve">. No evidence of non-linearity of effects of continuous variables (tested using multivariable fractional polynomials (Stata </w:t>
      </w:r>
      <w:proofErr w:type="spellStart"/>
      <w:r>
        <w:rPr>
          <w:rStyle w:val="Strong"/>
          <w:b w:val="0"/>
          <w:sz w:val="20"/>
          <w:szCs w:val="20"/>
        </w:rPr>
        <w:t>mfp</w:t>
      </w:r>
      <w:proofErr w:type="spellEnd"/>
      <w:r>
        <w:rPr>
          <w:rStyle w:val="Strong"/>
          <w:b w:val="0"/>
          <w:sz w:val="20"/>
          <w:szCs w:val="20"/>
        </w:rPr>
        <w:t>)</w:t>
      </w:r>
    </w:p>
    <w:sectPr w:rsidR="00AA6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D1E"/>
    <w:rsid w:val="00154C8F"/>
    <w:rsid w:val="003A4E6F"/>
    <w:rsid w:val="004C618B"/>
    <w:rsid w:val="00840485"/>
    <w:rsid w:val="008A3655"/>
    <w:rsid w:val="00AA6D1E"/>
    <w:rsid w:val="00D7019C"/>
    <w:rsid w:val="00E05616"/>
    <w:rsid w:val="00EE33D8"/>
    <w:rsid w:val="00F01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5F698"/>
  <w15:chartTrackingRefBased/>
  <w15:docId w15:val="{25BC9C1C-71F4-4D3F-93A3-2A431256B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A6D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A6D1E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A6D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Natukunda</dc:creator>
  <cp:keywords/>
  <dc:description/>
  <cp:lastModifiedBy>Jan Louis Non</cp:lastModifiedBy>
  <cp:revision>2</cp:revision>
  <dcterms:created xsi:type="dcterms:W3CDTF">2026-01-30T11:43:00Z</dcterms:created>
  <dcterms:modified xsi:type="dcterms:W3CDTF">2026-02-03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bb8f5d-9190-4e90-ab15-95fe1c4a0ccf</vt:lpwstr>
  </property>
</Properties>
</file>